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77949" w14:textId="2D256DB9" w:rsidR="00960911" w:rsidRDefault="00000000">
      <w:pPr>
        <w:jc w:val="center"/>
      </w:pPr>
      <w:r>
        <w:rPr>
          <w:b/>
          <w:sz w:val="28"/>
        </w:rPr>
        <w:t xml:space="preserve">Supplementary File S3. Combined Appendix — Methods &amp; Implementation Pack </w:t>
      </w:r>
    </w:p>
    <w:p w14:paraId="1D34CE0C" w14:textId="10DDAE01" w:rsidR="00960911" w:rsidRDefault="005530C4">
      <w:r>
        <w:t>This combined appendix consolidates materials previously divided among several files and figures: A) Standardization framework and minimum COP protocol (checklist); B) Templates for economic analysis and cost-effectiveness projection; C) Detailed research agenda and methodological suggestions; D) S‑Table S1 — Force‑platform systems and measurement specifications. These sections are cited in the manuscript as “Supplementary File S3 (Combined Appendix)”.</w:t>
      </w:r>
    </w:p>
    <w:p w14:paraId="0DD164C0" w14:textId="77777777" w:rsidR="00960911" w:rsidRDefault="00000000">
      <w:r>
        <w:rPr>
          <w:b/>
        </w:rPr>
        <w:t>Contents</w:t>
      </w:r>
    </w:p>
    <w:p w14:paraId="3512CAAE" w14:textId="77777777" w:rsidR="00960911" w:rsidRDefault="00000000">
      <w:r>
        <w:t>Section A. Standardization framework &amp; minimum COP protocol (checklist)</w:t>
      </w:r>
    </w:p>
    <w:p w14:paraId="2CF64024" w14:textId="77777777" w:rsidR="00960911" w:rsidRDefault="00000000">
      <w:r>
        <w:t>Section B. Economic analysis &amp; cost‑effectiveness projections (templates)</w:t>
      </w:r>
    </w:p>
    <w:p w14:paraId="7E077120" w14:textId="77777777" w:rsidR="00960911" w:rsidRDefault="00000000">
      <w:r>
        <w:t>Section C. Research agenda &amp; methodological recommendations</w:t>
      </w:r>
    </w:p>
    <w:p w14:paraId="7E8BE6D6" w14:textId="77777777" w:rsidR="00960911" w:rsidRDefault="00000000">
      <w:r>
        <w:t>Section D. S‑Table S1 — Force‑platform systems and measurement specifications</w:t>
      </w:r>
    </w:p>
    <w:p w14:paraId="582396A7" w14:textId="77777777" w:rsidR="00960911" w:rsidRDefault="00000000">
      <w:r>
        <w:rPr>
          <w:b/>
        </w:rPr>
        <w:t>Section A. Standardization framework &amp; minimum COP protocol (checklist)</w:t>
      </w:r>
    </w:p>
    <w:p w14:paraId="685768B2" w14:textId="77777777" w:rsidR="00960911" w:rsidRDefault="00000000">
      <w:pPr>
        <w:pStyle w:val="Lijstopsomteken"/>
      </w:pPr>
      <w:r>
        <w:t>Sampling frequency: ≥50 Hz (captures ≥99% of quiet‑stance sway spectrum).</w:t>
      </w:r>
    </w:p>
    <w:p w14:paraId="7C58614F" w14:textId="77777777" w:rsidR="00960911" w:rsidRDefault="00000000">
      <w:pPr>
        <w:pStyle w:val="Lijstopsomteken"/>
      </w:pPr>
      <w:r>
        <w:t>Trial duration: 30 s per condition; 3 trials (reliability vs. fatigue balance).</w:t>
      </w:r>
    </w:p>
    <w:p w14:paraId="6599FC13" w14:textId="77777777" w:rsidR="00960911" w:rsidRDefault="00000000">
      <w:pPr>
        <w:pStyle w:val="Lijstopsomteken"/>
      </w:pPr>
      <w:r>
        <w:t>Stance: Feet parallel; medial borders at ~10% body height; arms by side; barefoot or standardized footwear.</w:t>
      </w:r>
    </w:p>
    <w:p w14:paraId="5F683FCA" w14:textId="77777777" w:rsidR="00960911" w:rsidRDefault="00000000">
      <w:pPr>
        <w:pStyle w:val="Lijstopsomteken"/>
      </w:pPr>
      <w:r>
        <w:t>Environment: Document visual condition (EO/EC), surface, ambient noise, time of day, medications affecting balance.</w:t>
      </w:r>
    </w:p>
    <w:p w14:paraId="3D640EE3" w14:textId="77777777" w:rsidR="00960911" w:rsidRDefault="00000000">
      <w:pPr>
        <w:pStyle w:val="Lijstopsomteken"/>
      </w:pPr>
      <w:r>
        <w:t>Processing: 10 Hz low‑pass Butterworth (4th–5th order); report filters/software; handle outliers consistently.</w:t>
      </w:r>
    </w:p>
    <w:p w14:paraId="429BE086" w14:textId="77777777" w:rsidR="00960911" w:rsidRDefault="00000000">
      <w:pPr>
        <w:pStyle w:val="Lijstopsomteken"/>
      </w:pPr>
      <w:r>
        <w:t>Core measures: Mean COP velocity (AP, ML), 95% ellipse area, weight‑bearing symmetry index; report units.</w:t>
      </w:r>
    </w:p>
    <w:p w14:paraId="71014826" w14:textId="77777777" w:rsidR="00960911" w:rsidRDefault="00000000">
      <w:pPr>
        <w:pStyle w:val="Lijstopsomteken"/>
      </w:pPr>
      <w:r>
        <w:t>Reporting: Provide raw means, SD, and change (absolute and %); include MDC/SEM when availabl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960911" w14:paraId="2EFBD3CF" w14:textId="77777777">
        <w:tc>
          <w:tcPr>
            <w:tcW w:w="2880" w:type="dxa"/>
          </w:tcPr>
          <w:p w14:paraId="5939C0FB" w14:textId="77777777" w:rsidR="00960911" w:rsidRDefault="00000000">
            <w:r>
              <w:t>Checklist Item</w:t>
            </w:r>
          </w:p>
        </w:tc>
        <w:tc>
          <w:tcPr>
            <w:tcW w:w="2880" w:type="dxa"/>
          </w:tcPr>
          <w:p w14:paraId="17AD3BAC" w14:textId="77777777" w:rsidR="00960911" w:rsidRDefault="00000000">
            <w:r>
              <w:t>Yes/No</w:t>
            </w:r>
          </w:p>
        </w:tc>
        <w:tc>
          <w:tcPr>
            <w:tcW w:w="2880" w:type="dxa"/>
          </w:tcPr>
          <w:p w14:paraId="6BD6EAD5" w14:textId="77777777" w:rsidR="00960911" w:rsidRDefault="00000000">
            <w:r>
              <w:t>Notes / Values</w:t>
            </w:r>
          </w:p>
        </w:tc>
      </w:tr>
      <w:tr w:rsidR="00960911" w14:paraId="68E3219C" w14:textId="77777777">
        <w:tc>
          <w:tcPr>
            <w:tcW w:w="2880" w:type="dxa"/>
          </w:tcPr>
          <w:p w14:paraId="0DF96B5E" w14:textId="77777777" w:rsidR="00960911" w:rsidRDefault="00000000">
            <w:r>
              <w:t>Sampling frequency ≥50 Hz documented</w:t>
            </w:r>
          </w:p>
        </w:tc>
        <w:tc>
          <w:tcPr>
            <w:tcW w:w="2880" w:type="dxa"/>
          </w:tcPr>
          <w:p w14:paraId="3498AD58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603EEBA6" w14:textId="77777777" w:rsidR="00960911" w:rsidRDefault="00960911"/>
        </w:tc>
      </w:tr>
      <w:tr w:rsidR="00960911" w14:paraId="3CFE8958" w14:textId="77777777">
        <w:tc>
          <w:tcPr>
            <w:tcW w:w="2880" w:type="dxa"/>
          </w:tcPr>
          <w:p w14:paraId="6C8D437F" w14:textId="77777777" w:rsidR="00960911" w:rsidRDefault="00000000">
            <w:r>
              <w:t>Trial duration 30 s, 3 trials per condition</w:t>
            </w:r>
          </w:p>
        </w:tc>
        <w:tc>
          <w:tcPr>
            <w:tcW w:w="2880" w:type="dxa"/>
          </w:tcPr>
          <w:p w14:paraId="02635993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38700863" w14:textId="77777777" w:rsidR="00960911" w:rsidRDefault="00960911"/>
        </w:tc>
      </w:tr>
      <w:tr w:rsidR="00960911" w14:paraId="0143EFEA" w14:textId="77777777">
        <w:tc>
          <w:tcPr>
            <w:tcW w:w="2880" w:type="dxa"/>
          </w:tcPr>
          <w:p w14:paraId="0BE7DB79" w14:textId="77777777" w:rsidR="00960911" w:rsidRDefault="00000000">
            <w:r>
              <w:t>Stance standardization recorded</w:t>
            </w:r>
          </w:p>
        </w:tc>
        <w:tc>
          <w:tcPr>
            <w:tcW w:w="2880" w:type="dxa"/>
          </w:tcPr>
          <w:p w14:paraId="58DB7704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7671A7EC" w14:textId="77777777" w:rsidR="00960911" w:rsidRDefault="00960911"/>
        </w:tc>
      </w:tr>
      <w:tr w:rsidR="00960911" w14:paraId="7DA4B9BD" w14:textId="77777777">
        <w:tc>
          <w:tcPr>
            <w:tcW w:w="2880" w:type="dxa"/>
          </w:tcPr>
          <w:p w14:paraId="26579C22" w14:textId="77777777" w:rsidR="00960911" w:rsidRDefault="00000000">
            <w:r>
              <w:t>Visual condition (EO/EC) and surface recorded</w:t>
            </w:r>
          </w:p>
        </w:tc>
        <w:tc>
          <w:tcPr>
            <w:tcW w:w="2880" w:type="dxa"/>
          </w:tcPr>
          <w:p w14:paraId="0A0D79B5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4202B9F5" w14:textId="77777777" w:rsidR="00960911" w:rsidRDefault="00960911"/>
        </w:tc>
      </w:tr>
      <w:tr w:rsidR="00960911" w14:paraId="52E289A1" w14:textId="77777777">
        <w:tc>
          <w:tcPr>
            <w:tcW w:w="2880" w:type="dxa"/>
          </w:tcPr>
          <w:p w14:paraId="337685FE" w14:textId="77777777" w:rsidR="00960911" w:rsidRDefault="00000000">
            <w:r>
              <w:t>Filter type &amp; cut‑off reported</w:t>
            </w:r>
          </w:p>
        </w:tc>
        <w:tc>
          <w:tcPr>
            <w:tcW w:w="2880" w:type="dxa"/>
          </w:tcPr>
          <w:p w14:paraId="64FF1E57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2A3BCADF" w14:textId="77777777" w:rsidR="00960911" w:rsidRDefault="00960911"/>
        </w:tc>
      </w:tr>
      <w:tr w:rsidR="00960911" w14:paraId="1BB822EB" w14:textId="77777777">
        <w:tc>
          <w:tcPr>
            <w:tcW w:w="2880" w:type="dxa"/>
          </w:tcPr>
          <w:p w14:paraId="57C6BD4E" w14:textId="77777777" w:rsidR="00960911" w:rsidRDefault="00000000">
            <w:r>
              <w:t xml:space="preserve">Core measures exported (velocity AP/ML, ellipse </w:t>
            </w:r>
            <w:r>
              <w:lastRenderedPageBreak/>
              <w:t>area, symmetry)</w:t>
            </w:r>
          </w:p>
        </w:tc>
        <w:tc>
          <w:tcPr>
            <w:tcW w:w="2880" w:type="dxa"/>
          </w:tcPr>
          <w:p w14:paraId="7E592EAD" w14:textId="77777777" w:rsidR="00960911" w:rsidRDefault="00000000">
            <w:r>
              <w:lastRenderedPageBreak/>
              <w:t>□ Yes   □ No</w:t>
            </w:r>
          </w:p>
        </w:tc>
        <w:tc>
          <w:tcPr>
            <w:tcW w:w="2880" w:type="dxa"/>
          </w:tcPr>
          <w:p w14:paraId="3E609EC8" w14:textId="77777777" w:rsidR="00960911" w:rsidRDefault="00960911"/>
        </w:tc>
      </w:tr>
      <w:tr w:rsidR="00960911" w14:paraId="22E3541E" w14:textId="77777777">
        <w:tc>
          <w:tcPr>
            <w:tcW w:w="2880" w:type="dxa"/>
          </w:tcPr>
          <w:p w14:paraId="0220570F" w14:textId="77777777" w:rsidR="00960911" w:rsidRDefault="00000000">
            <w:r>
              <w:t>Environment and medications documented</w:t>
            </w:r>
          </w:p>
        </w:tc>
        <w:tc>
          <w:tcPr>
            <w:tcW w:w="2880" w:type="dxa"/>
          </w:tcPr>
          <w:p w14:paraId="2DB88B14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1BBC53B0" w14:textId="77777777" w:rsidR="00960911" w:rsidRDefault="00960911"/>
        </w:tc>
      </w:tr>
      <w:tr w:rsidR="00960911" w14:paraId="5C1834CD" w14:textId="77777777">
        <w:tc>
          <w:tcPr>
            <w:tcW w:w="2880" w:type="dxa"/>
          </w:tcPr>
          <w:p w14:paraId="061EB9D3" w14:textId="77777777" w:rsidR="00960911" w:rsidRDefault="00000000">
            <w:r>
              <w:t>MDC/SEM referenced (or stated as NR)</w:t>
            </w:r>
          </w:p>
        </w:tc>
        <w:tc>
          <w:tcPr>
            <w:tcW w:w="2880" w:type="dxa"/>
          </w:tcPr>
          <w:p w14:paraId="63CB8C99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12DDA539" w14:textId="77777777" w:rsidR="00960911" w:rsidRDefault="00960911"/>
        </w:tc>
      </w:tr>
      <w:tr w:rsidR="00960911" w14:paraId="618DD5D1" w14:textId="77777777">
        <w:tc>
          <w:tcPr>
            <w:tcW w:w="2880" w:type="dxa"/>
          </w:tcPr>
          <w:p w14:paraId="27AE860C" w14:textId="77777777" w:rsidR="00960911" w:rsidRDefault="00000000">
            <w:r>
              <w:t>Adverse events and patient tolerance recorded</w:t>
            </w:r>
          </w:p>
        </w:tc>
        <w:tc>
          <w:tcPr>
            <w:tcW w:w="2880" w:type="dxa"/>
          </w:tcPr>
          <w:p w14:paraId="6D595193" w14:textId="77777777" w:rsidR="00960911" w:rsidRDefault="00000000">
            <w:r>
              <w:t>□ Yes   □ No</w:t>
            </w:r>
          </w:p>
        </w:tc>
        <w:tc>
          <w:tcPr>
            <w:tcW w:w="2880" w:type="dxa"/>
          </w:tcPr>
          <w:p w14:paraId="169B5EBA" w14:textId="77777777" w:rsidR="00960911" w:rsidRDefault="00960911"/>
        </w:tc>
      </w:tr>
    </w:tbl>
    <w:p w14:paraId="1950A15F" w14:textId="77777777" w:rsidR="00960911" w:rsidRDefault="00960911"/>
    <w:p w14:paraId="454B894F" w14:textId="77777777" w:rsidR="00960911" w:rsidRDefault="00000000">
      <w:r>
        <w:rPr>
          <w:b/>
        </w:rPr>
        <w:t>Section B. Economic analysis &amp; cost‑effectiveness projections (templates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8"/>
        <w:gridCol w:w="2876"/>
        <w:gridCol w:w="2876"/>
      </w:tblGrid>
      <w:tr w:rsidR="00960911" w14:paraId="2B62F59B" w14:textId="77777777">
        <w:tc>
          <w:tcPr>
            <w:tcW w:w="2880" w:type="dxa"/>
          </w:tcPr>
          <w:p w14:paraId="7DDF86B2" w14:textId="77777777" w:rsidR="00960911" w:rsidRDefault="00000000">
            <w:r>
              <w:t>Assumption</w:t>
            </w:r>
          </w:p>
        </w:tc>
        <w:tc>
          <w:tcPr>
            <w:tcW w:w="2880" w:type="dxa"/>
          </w:tcPr>
          <w:p w14:paraId="033F4331" w14:textId="77777777" w:rsidR="00960911" w:rsidRDefault="00000000">
            <w:r>
              <w:t>Symbol</w:t>
            </w:r>
          </w:p>
        </w:tc>
        <w:tc>
          <w:tcPr>
            <w:tcW w:w="2880" w:type="dxa"/>
          </w:tcPr>
          <w:p w14:paraId="2D017143" w14:textId="77777777" w:rsidR="00960911" w:rsidRDefault="00000000">
            <w:r>
              <w:t>Default / Local Value</w:t>
            </w:r>
          </w:p>
        </w:tc>
      </w:tr>
      <w:tr w:rsidR="00960911" w14:paraId="637A8845" w14:textId="77777777">
        <w:tc>
          <w:tcPr>
            <w:tcW w:w="2880" w:type="dxa"/>
          </w:tcPr>
          <w:p w14:paraId="0E74F2C2" w14:textId="77777777" w:rsidR="00960911" w:rsidRDefault="00000000">
            <w:r>
              <w:t>Baseline 6‑month fall probability (chronic stroke)</w:t>
            </w:r>
          </w:p>
        </w:tc>
        <w:tc>
          <w:tcPr>
            <w:tcW w:w="2880" w:type="dxa"/>
          </w:tcPr>
          <w:p w14:paraId="3791BFD7" w14:textId="77777777" w:rsidR="00960911" w:rsidRDefault="00000000">
            <w:r>
              <w:t>p0</w:t>
            </w:r>
          </w:p>
        </w:tc>
        <w:tc>
          <w:tcPr>
            <w:tcW w:w="2880" w:type="dxa"/>
          </w:tcPr>
          <w:p w14:paraId="6D7959E5" w14:textId="77777777" w:rsidR="00960911" w:rsidRDefault="00000000">
            <w:r>
              <w:t>e.g., 0.45</w:t>
            </w:r>
          </w:p>
        </w:tc>
      </w:tr>
      <w:tr w:rsidR="00960911" w14:paraId="4242E819" w14:textId="77777777">
        <w:tc>
          <w:tcPr>
            <w:tcW w:w="2880" w:type="dxa"/>
          </w:tcPr>
          <w:p w14:paraId="6ECAB66D" w14:textId="77777777" w:rsidR="00960911" w:rsidRDefault="00000000">
            <w:r>
              <w:t>Effect per 0.5 cm/s COP sway velocity reduction</w:t>
            </w:r>
          </w:p>
        </w:tc>
        <w:tc>
          <w:tcPr>
            <w:tcW w:w="2880" w:type="dxa"/>
          </w:tcPr>
          <w:p w14:paraId="71C55AFF" w14:textId="77777777" w:rsidR="00960911" w:rsidRDefault="00000000">
            <w:r>
              <w:t>Δp</w:t>
            </w:r>
          </w:p>
        </w:tc>
        <w:tc>
          <w:tcPr>
            <w:tcW w:w="2880" w:type="dxa"/>
          </w:tcPr>
          <w:p w14:paraId="3B40DBF4" w14:textId="77777777" w:rsidR="00960911" w:rsidRDefault="00000000">
            <w:r>
              <w:t>e.g., −0.18 (−18% rel. change)</w:t>
            </w:r>
          </w:p>
        </w:tc>
      </w:tr>
      <w:tr w:rsidR="00960911" w14:paraId="1E7F4B83" w14:textId="77777777">
        <w:tc>
          <w:tcPr>
            <w:tcW w:w="2880" w:type="dxa"/>
          </w:tcPr>
          <w:p w14:paraId="1BCED35D" w14:textId="77777777" w:rsidR="00960911" w:rsidRDefault="00000000">
            <w:r>
              <w:t>Expected sway velocity change from intervention</w:t>
            </w:r>
          </w:p>
        </w:tc>
        <w:tc>
          <w:tcPr>
            <w:tcW w:w="2880" w:type="dxa"/>
          </w:tcPr>
          <w:p w14:paraId="688F46D0" w14:textId="77777777" w:rsidR="00960911" w:rsidRDefault="00000000">
            <w:r>
              <w:t>Δv</w:t>
            </w:r>
          </w:p>
        </w:tc>
        <w:tc>
          <w:tcPr>
            <w:tcW w:w="2880" w:type="dxa"/>
          </w:tcPr>
          <w:p w14:paraId="5B9C83F6" w14:textId="77777777" w:rsidR="00960911" w:rsidRDefault="00000000">
            <w:r>
              <w:t>site‑specific</w:t>
            </w:r>
          </w:p>
        </w:tc>
      </w:tr>
      <w:tr w:rsidR="00960911" w14:paraId="293C31AF" w14:textId="77777777">
        <w:tc>
          <w:tcPr>
            <w:tcW w:w="2880" w:type="dxa"/>
          </w:tcPr>
          <w:p w14:paraId="14809D96" w14:textId="77777777" w:rsidR="00960911" w:rsidRDefault="00000000">
            <w:r>
              <w:t>Average cost per injurious fall (payer perspective)</w:t>
            </w:r>
          </w:p>
        </w:tc>
        <w:tc>
          <w:tcPr>
            <w:tcW w:w="2880" w:type="dxa"/>
          </w:tcPr>
          <w:p w14:paraId="252A316D" w14:textId="77777777" w:rsidR="00960911" w:rsidRDefault="00000000">
            <w:r>
              <w:t>C_fall</w:t>
            </w:r>
          </w:p>
        </w:tc>
        <w:tc>
          <w:tcPr>
            <w:tcW w:w="2880" w:type="dxa"/>
          </w:tcPr>
          <w:p w14:paraId="5EB6E356" w14:textId="77777777" w:rsidR="00960911" w:rsidRDefault="00000000">
            <w:r>
              <w:t>e.g., $20,000</w:t>
            </w:r>
          </w:p>
        </w:tc>
      </w:tr>
      <w:tr w:rsidR="00960911" w14:paraId="34745B09" w14:textId="77777777">
        <w:tc>
          <w:tcPr>
            <w:tcW w:w="2880" w:type="dxa"/>
          </w:tcPr>
          <w:p w14:paraId="054ADF71" w14:textId="77777777" w:rsidR="00960911" w:rsidRDefault="00000000">
            <w:r>
              <w:t>Equipment/training amortized cost per patient</w:t>
            </w:r>
          </w:p>
        </w:tc>
        <w:tc>
          <w:tcPr>
            <w:tcW w:w="2880" w:type="dxa"/>
          </w:tcPr>
          <w:p w14:paraId="246AB5DD" w14:textId="77777777" w:rsidR="00960911" w:rsidRDefault="00000000">
            <w:r>
              <w:t>C_impl</w:t>
            </w:r>
          </w:p>
        </w:tc>
        <w:tc>
          <w:tcPr>
            <w:tcW w:w="2880" w:type="dxa"/>
          </w:tcPr>
          <w:p w14:paraId="2CCFA186" w14:textId="77777777" w:rsidR="00960911" w:rsidRDefault="00000000">
            <w:r>
              <w:t>site‑specific</w:t>
            </w:r>
          </w:p>
        </w:tc>
      </w:tr>
      <w:tr w:rsidR="00960911" w14:paraId="438C63F9" w14:textId="77777777">
        <w:tc>
          <w:tcPr>
            <w:tcW w:w="2880" w:type="dxa"/>
          </w:tcPr>
          <w:p w14:paraId="6ED53B70" w14:textId="77777777" w:rsidR="00960911" w:rsidRDefault="00000000">
            <w:r>
              <w:t>Program delivery cost per patient</w:t>
            </w:r>
          </w:p>
        </w:tc>
        <w:tc>
          <w:tcPr>
            <w:tcW w:w="2880" w:type="dxa"/>
          </w:tcPr>
          <w:p w14:paraId="0556295C" w14:textId="77777777" w:rsidR="00960911" w:rsidRDefault="00000000">
            <w:r>
              <w:t>C_prog</w:t>
            </w:r>
          </w:p>
        </w:tc>
        <w:tc>
          <w:tcPr>
            <w:tcW w:w="2880" w:type="dxa"/>
          </w:tcPr>
          <w:p w14:paraId="557D50AA" w14:textId="77777777" w:rsidR="00960911" w:rsidRDefault="00000000">
            <w:r>
              <w:t>site‑specific</w:t>
            </w:r>
          </w:p>
        </w:tc>
      </w:tr>
    </w:tbl>
    <w:p w14:paraId="7BE4159B" w14:textId="77777777" w:rsidR="00960911" w:rsidRDefault="00000000">
      <w:r>
        <w:t>Key formulae: p1 = p0 × (1 + Δp × (Δv / 0.5)); ΔFalls = p0 − p1; Benefit = ΔFalls × C_fall; Net = Benefit − (C_impl + C_prog); BCR = Benefit / (C_impl + C_prog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27"/>
        <w:gridCol w:w="1726"/>
        <w:gridCol w:w="1726"/>
        <w:gridCol w:w="1726"/>
        <w:gridCol w:w="1725"/>
      </w:tblGrid>
      <w:tr w:rsidR="00960911" w14:paraId="0C92AF42" w14:textId="77777777">
        <w:tc>
          <w:tcPr>
            <w:tcW w:w="1728" w:type="dxa"/>
          </w:tcPr>
          <w:p w14:paraId="781DC674" w14:textId="77777777" w:rsidR="00960911" w:rsidRDefault="00000000">
            <w:r>
              <w:t>Scenario</w:t>
            </w:r>
          </w:p>
        </w:tc>
        <w:tc>
          <w:tcPr>
            <w:tcW w:w="1728" w:type="dxa"/>
          </w:tcPr>
          <w:p w14:paraId="295346C1" w14:textId="77777777" w:rsidR="00960911" w:rsidRDefault="00000000">
            <w:r>
              <w:t>Δv (cm/s)</w:t>
            </w:r>
          </w:p>
        </w:tc>
        <w:tc>
          <w:tcPr>
            <w:tcW w:w="1728" w:type="dxa"/>
          </w:tcPr>
          <w:p w14:paraId="7ACE2244" w14:textId="77777777" w:rsidR="00960911" w:rsidRDefault="00000000">
            <w:r>
              <w:t>p1 (calc)</w:t>
            </w:r>
          </w:p>
        </w:tc>
        <w:tc>
          <w:tcPr>
            <w:tcW w:w="1728" w:type="dxa"/>
          </w:tcPr>
          <w:p w14:paraId="510587D5" w14:textId="77777777" w:rsidR="00960911" w:rsidRDefault="00000000">
            <w:r>
              <w:t>Benefit ($)</w:t>
            </w:r>
          </w:p>
        </w:tc>
        <w:tc>
          <w:tcPr>
            <w:tcW w:w="1728" w:type="dxa"/>
          </w:tcPr>
          <w:p w14:paraId="5C38DD67" w14:textId="77777777" w:rsidR="00960911" w:rsidRDefault="00000000">
            <w:r>
              <w:t>Net ($)</w:t>
            </w:r>
          </w:p>
        </w:tc>
      </w:tr>
      <w:tr w:rsidR="00960911" w14:paraId="21A16C8B" w14:textId="77777777">
        <w:tc>
          <w:tcPr>
            <w:tcW w:w="1728" w:type="dxa"/>
          </w:tcPr>
          <w:p w14:paraId="725A2D99" w14:textId="77777777" w:rsidR="00960911" w:rsidRDefault="00000000">
            <w:r>
              <w:t>Conservative</w:t>
            </w:r>
          </w:p>
        </w:tc>
        <w:tc>
          <w:tcPr>
            <w:tcW w:w="1728" w:type="dxa"/>
          </w:tcPr>
          <w:p w14:paraId="08943062" w14:textId="77777777" w:rsidR="00960911" w:rsidRDefault="00960911"/>
        </w:tc>
        <w:tc>
          <w:tcPr>
            <w:tcW w:w="1728" w:type="dxa"/>
          </w:tcPr>
          <w:p w14:paraId="3810E55C" w14:textId="77777777" w:rsidR="00960911" w:rsidRDefault="00960911"/>
        </w:tc>
        <w:tc>
          <w:tcPr>
            <w:tcW w:w="1728" w:type="dxa"/>
          </w:tcPr>
          <w:p w14:paraId="7B3BD861" w14:textId="77777777" w:rsidR="00960911" w:rsidRDefault="00960911"/>
        </w:tc>
        <w:tc>
          <w:tcPr>
            <w:tcW w:w="1728" w:type="dxa"/>
          </w:tcPr>
          <w:p w14:paraId="41E8F8E6" w14:textId="77777777" w:rsidR="00960911" w:rsidRDefault="00960911"/>
        </w:tc>
      </w:tr>
      <w:tr w:rsidR="00960911" w14:paraId="0918E99A" w14:textId="77777777">
        <w:tc>
          <w:tcPr>
            <w:tcW w:w="1728" w:type="dxa"/>
          </w:tcPr>
          <w:p w14:paraId="48CDD3EE" w14:textId="77777777" w:rsidR="00960911" w:rsidRDefault="00000000">
            <w:r>
              <w:t>Base case</w:t>
            </w:r>
          </w:p>
        </w:tc>
        <w:tc>
          <w:tcPr>
            <w:tcW w:w="1728" w:type="dxa"/>
          </w:tcPr>
          <w:p w14:paraId="1B483D96" w14:textId="77777777" w:rsidR="00960911" w:rsidRDefault="00960911"/>
        </w:tc>
        <w:tc>
          <w:tcPr>
            <w:tcW w:w="1728" w:type="dxa"/>
          </w:tcPr>
          <w:p w14:paraId="3D6F5B17" w14:textId="77777777" w:rsidR="00960911" w:rsidRDefault="00960911"/>
        </w:tc>
        <w:tc>
          <w:tcPr>
            <w:tcW w:w="1728" w:type="dxa"/>
          </w:tcPr>
          <w:p w14:paraId="740652A6" w14:textId="77777777" w:rsidR="00960911" w:rsidRDefault="00960911"/>
        </w:tc>
        <w:tc>
          <w:tcPr>
            <w:tcW w:w="1728" w:type="dxa"/>
          </w:tcPr>
          <w:p w14:paraId="319DAD95" w14:textId="77777777" w:rsidR="00960911" w:rsidRDefault="00960911"/>
        </w:tc>
      </w:tr>
      <w:tr w:rsidR="00960911" w14:paraId="2BFFF9EB" w14:textId="77777777">
        <w:tc>
          <w:tcPr>
            <w:tcW w:w="1728" w:type="dxa"/>
          </w:tcPr>
          <w:p w14:paraId="1BC65C77" w14:textId="77777777" w:rsidR="00960911" w:rsidRDefault="00000000">
            <w:r>
              <w:t>Optimistic</w:t>
            </w:r>
          </w:p>
        </w:tc>
        <w:tc>
          <w:tcPr>
            <w:tcW w:w="1728" w:type="dxa"/>
          </w:tcPr>
          <w:p w14:paraId="23D5F874" w14:textId="77777777" w:rsidR="00960911" w:rsidRDefault="00960911"/>
        </w:tc>
        <w:tc>
          <w:tcPr>
            <w:tcW w:w="1728" w:type="dxa"/>
          </w:tcPr>
          <w:p w14:paraId="62A94EF5" w14:textId="77777777" w:rsidR="00960911" w:rsidRDefault="00960911"/>
        </w:tc>
        <w:tc>
          <w:tcPr>
            <w:tcW w:w="1728" w:type="dxa"/>
          </w:tcPr>
          <w:p w14:paraId="1446FE86" w14:textId="77777777" w:rsidR="00960911" w:rsidRDefault="00960911"/>
        </w:tc>
        <w:tc>
          <w:tcPr>
            <w:tcW w:w="1728" w:type="dxa"/>
          </w:tcPr>
          <w:p w14:paraId="029F1547" w14:textId="77777777" w:rsidR="00960911" w:rsidRDefault="00960911"/>
        </w:tc>
      </w:tr>
    </w:tbl>
    <w:p w14:paraId="16237DE6" w14:textId="77777777" w:rsidR="00960911" w:rsidRDefault="00000000">
      <w:r>
        <w:t>Note: Replace defaults with your local costs and rates.</w:t>
      </w:r>
    </w:p>
    <w:p w14:paraId="6AA19CA5" w14:textId="77777777" w:rsidR="00960911" w:rsidRDefault="00000000">
      <w:r>
        <w:rPr>
          <w:b/>
        </w:rPr>
        <w:t>Section C. Research agenda &amp; methodological recommenda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75"/>
        <w:gridCol w:w="2877"/>
        <w:gridCol w:w="2878"/>
      </w:tblGrid>
      <w:tr w:rsidR="00960911" w14:paraId="700E20BC" w14:textId="77777777">
        <w:tc>
          <w:tcPr>
            <w:tcW w:w="2880" w:type="dxa"/>
          </w:tcPr>
          <w:p w14:paraId="550359B4" w14:textId="77777777" w:rsidR="00960911" w:rsidRDefault="00000000">
            <w:r>
              <w:t>Horizon</w:t>
            </w:r>
          </w:p>
        </w:tc>
        <w:tc>
          <w:tcPr>
            <w:tcW w:w="2880" w:type="dxa"/>
          </w:tcPr>
          <w:p w14:paraId="7C954094" w14:textId="77777777" w:rsidR="00960911" w:rsidRDefault="00000000">
            <w:r>
              <w:t>Priority Studies</w:t>
            </w:r>
          </w:p>
        </w:tc>
        <w:tc>
          <w:tcPr>
            <w:tcW w:w="2880" w:type="dxa"/>
          </w:tcPr>
          <w:p w14:paraId="04DB6714" w14:textId="77777777" w:rsidR="00960911" w:rsidRDefault="00000000">
            <w:r>
              <w:t>Design / Notes</w:t>
            </w:r>
          </w:p>
        </w:tc>
      </w:tr>
      <w:tr w:rsidR="00960911" w14:paraId="1640835C" w14:textId="77777777">
        <w:tc>
          <w:tcPr>
            <w:tcW w:w="2880" w:type="dxa"/>
          </w:tcPr>
          <w:p w14:paraId="690ACE85" w14:textId="77777777" w:rsidR="00960911" w:rsidRDefault="00000000">
            <w:r>
              <w:t>Immediate (0–12 mo)</w:t>
            </w:r>
          </w:p>
        </w:tc>
        <w:tc>
          <w:tcPr>
            <w:tcW w:w="2880" w:type="dxa"/>
          </w:tcPr>
          <w:p w14:paraId="5EA1B8D4" w14:textId="77777777" w:rsidR="00960911" w:rsidRDefault="00000000">
            <w:r>
              <w:t>Consensus protocol; Cross‑platform validation; Clinical prediction rule</w:t>
            </w:r>
          </w:p>
        </w:tc>
        <w:tc>
          <w:tcPr>
            <w:tcW w:w="2880" w:type="dxa"/>
          </w:tcPr>
          <w:p w14:paraId="7D3C8829" w14:textId="77777777" w:rsidR="00960911" w:rsidRDefault="00000000">
            <w:r>
              <w:t>Delphi + lab/clinic paired recordings; Retrospective cohort</w:t>
            </w:r>
          </w:p>
        </w:tc>
      </w:tr>
      <w:tr w:rsidR="00960911" w14:paraId="710B8157" w14:textId="77777777">
        <w:tc>
          <w:tcPr>
            <w:tcW w:w="2880" w:type="dxa"/>
          </w:tcPr>
          <w:p w14:paraId="43FC1AA4" w14:textId="77777777" w:rsidR="00960911" w:rsidRDefault="00000000">
            <w:r>
              <w:t>Short‑term (12–24 mo)</w:t>
            </w:r>
          </w:p>
        </w:tc>
        <w:tc>
          <w:tcPr>
            <w:tcW w:w="2880" w:type="dxa"/>
          </w:tcPr>
          <w:p w14:paraId="3996E497" w14:textId="77777777" w:rsidR="00960911" w:rsidRDefault="00000000">
            <w:r>
              <w:t>Dose–response multicenter RCT; Pragmatic effectiveness trial; Economic evaluation</w:t>
            </w:r>
          </w:p>
        </w:tc>
        <w:tc>
          <w:tcPr>
            <w:tcW w:w="2880" w:type="dxa"/>
          </w:tcPr>
          <w:p w14:paraId="6CCC349E" w14:textId="77777777" w:rsidR="00960911" w:rsidRDefault="00000000">
            <w:r>
              <w:t>Factorial/adaptive design; Registry‑embedded trial; Payer &amp; societal perspectives</w:t>
            </w:r>
          </w:p>
        </w:tc>
      </w:tr>
      <w:tr w:rsidR="00960911" w14:paraId="59239EA6" w14:textId="77777777">
        <w:tc>
          <w:tcPr>
            <w:tcW w:w="2880" w:type="dxa"/>
          </w:tcPr>
          <w:p w14:paraId="616DCED4" w14:textId="77777777" w:rsidR="00960911" w:rsidRDefault="00000000">
            <w:r>
              <w:t>Long‑term (24+ mo)</w:t>
            </w:r>
          </w:p>
        </w:tc>
        <w:tc>
          <w:tcPr>
            <w:tcW w:w="2880" w:type="dxa"/>
          </w:tcPr>
          <w:p w14:paraId="4CA48E54" w14:textId="77777777" w:rsidR="00960911" w:rsidRDefault="00000000">
            <w:r>
              <w:t>Precision rehab algorithms; Learning health‑system; Guideline integration</w:t>
            </w:r>
          </w:p>
        </w:tc>
        <w:tc>
          <w:tcPr>
            <w:tcW w:w="2880" w:type="dxa"/>
          </w:tcPr>
          <w:p w14:paraId="5FF51B42" w14:textId="77777777" w:rsidR="00960911" w:rsidRDefault="00000000">
            <w:r>
              <w:t>Repeated COP+clinical outcomes; continuous QI cycles</w:t>
            </w:r>
          </w:p>
        </w:tc>
      </w:tr>
    </w:tbl>
    <w:p w14:paraId="468A20D1" w14:textId="77777777" w:rsidR="00960911" w:rsidRDefault="00960911"/>
    <w:p w14:paraId="3C19DBF3" w14:textId="77777777" w:rsidR="00960911" w:rsidRDefault="00000000">
      <w:r>
        <w:rPr>
          <w:b/>
        </w:rPr>
        <w:t>Section D. S‑Table S1 — Force‑platform systems and measurement specifications</w:t>
      </w:r>
    </w:p>
    <w:p w14:paraId="4717D3F1" w14:textId="77777777" w:rsidR="00960911" w:rsidRDefault="00000000">
      <w:r>
        <w:lastRenderedPageBreak/>
        <w:t>S‑Table S1 (FINAL). Populated from the Week‑14 extraction for the nine included studies. ‘NR’ indicates not reported in the source articl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9"/>
        <w:gridCol w:w="1130"/>
        <w:gridCol w:w="694"/>
        <w:gridCol w:w="777"/>
        <w:gridCol w:w="833"/>
        <w:gridCol w:w="1386"/>
        <w:gridCol w:w="819"/>
        <w:gridCol w:w="1110"/>
        <w:gridCol w:w="972"/>
      </w:tblGrid>
      <w:tr w:rsidR="00960911" w14:paraId="1DD32F36" w14:textId="77777777">
        <w:tc>
          <w:tcPr>
            <w:tcW w:w="960" w:type="dxa"/>
          </w:tcPr>
          <w:p w14:paraId="782A9625" w14:textId="77777777" w:rsidR="00960911" w:rsidRDefault="00000000">
            <w:r>
              <w:t>Study (Author, Year)</w:t>
            </w:r>
          </w:p>
        </w:tc>
        <w:tc>
          <w:tcPr>
            <w:tcW w:w="960" w:type="dxa"/>
          </w:tcPr>
          <w:p w14:paraId="14CF023B" w14:textId="77777777" w:rsidR="00960911" w:rsidRDefault="00000000">
            <w:r>
              <w:t>Platform Model</w:t>
            </w:r>
          </w:p>
        </w:tc>
        <w:tc>
          <w:tcPr>
            <w:tcW w:w="960" w:type="dxa"/>
          </w:tcPr>
          <w:p w14:paraId="64953D6A" w14:textId="77777777" w:rsidR="00960911" w:rsidRDefault="00000000">
            <w:r>
              <w:t>Sampling (Hz)</w:t>
            </w:r>
          </w:p>
        </w:tc>
        <w:tc>
          <w:tcPr>
            <w:tcW w:w="960" w:type="dxa"/>
          </w:tcPr>
          <w:p w14:paraId="4C61FD40" w14:textId="77777777" w:rsidR="00960911" w:rsidRDefault="00000000">
            <w:r>
              <w:t>Calibration</w:t>
            </w:r>
          </w:p>
        </w:tc>
        <w:tc>
          <w:tcPr>
            <w:tcW w:w="960" w:type="dxa"/>
          </w:tcPr>
          <w:p w14:paraId="663D4FBF" w14:textId="77777777" w:rsidR="00960911" w:rsidRDefault="00000000">
            <w:r>
              <w:t>Software</w:t>
            </w:r>
          </w:p>
        </w:tc>
        <w:tc>
          <w:tcPr>
            <w:tcW w:w="960" w:type="dxa"/>
          </w:tcPr>
          <w:p w14:paraId="592947E0" w14:textId="77777777" w:rsidR="00960911" w:rsidRDefault="00000000">
            <w:r>
              <w:t>COP Metrics</w:t>
            </w:r>
          </w:p>
        </w:tc>
        <w:tc>
          <w:tcPr>
            <w:tcW w:w="960" w:type="dxa"/>
          </w:tcPr>
          <w:p w14:paraId="1FB72F06" w14:textId="77777777" w:rsidR="00960911" w:rsidRDefault="00000000">
            <w:r>
              <w:t>Filter (cut‑off)</w:t>
            </w:r>
          </w:p>
        </w:tc>
        <w:tc>
          <w:tcPr>
            <w:tcW w:w="960" w:type="dxa"/>
          </w:tcPr>
          <w:p w14:paraId="5193BA11" w14:textId="77777777" w:rsidR="00960911" w:rsidRDefault="00000000">
            <w:r>
              <w:t>Trial Duration</w:t>
            </w:r>
          </w:p>
        </w:tc>
        <w:tc>
          <w:tcPr>
            <w:tcW w:w="960" w:type="dxa"/>
          </w:tcPr>
          <w:p w14:paraId="2B56038E" w14:textId="77777777" w:rsidR="00960911" w:rsidRDefault="00000000">
            <w:r>
              <w:t>Stance / EO–EC</w:t>
            </w:r>
          </w:p>
        </w:tc>
      </w:tr>
      <w:tr w:rsidR="00960911" w14:paraId="705C25D9" w14:textId="77777777">
        <w:tc>
          <w:tcPr>
            <w:tcW w:w="960" w:type="dxa"/>
          </w:tcPr>
          <w:p w14:paraId="49C6EF2D" w14:textId="77777777" w:rsidR="00960911" w:rsidRDefault="00000000">
            <w:r>
              <w:t>Kim 2015</w:t>
            </w:r>
          </w:p>
        </w:tc>
        <w:tc>
          <w:tcPr>
            <w:tcW w:w="960" w:type="dxa"/>
          </w:tcPr>
          <w:p w14:paraId="6FD272E7" w14:textId="77777777" w:rsidR="00960911" w:rsidRDefault="00000000">
            <w:r>
              <w:t>NR (biofeedback plate unspecified); GAITRite® walkway for gait outcomes</w:t>
            </w:r>
          </w:p>
        </w:tc>
        <w:tc>
          <w:tcPr>
            <w:tcW w:w="960" w:type="dxa"/>
          </w:tcPr>
          <w:p w14:paraId="778EF4C9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4251C060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554DF85E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2B3E11A8" w14:textId="77777777" w:rsidR="00960911" w:rsidRDefault="00000000">
            <w:r>
              <w:t>Targeted COP displacement/velocities (AP/ML) reported narratively; COP details NR</w:t>
            </w:r>
          </w:p>
        </w:tc>
        <w:tc>
          <w:tcPr>
            <w:tcW w:w="960" w:type="dxa"/>
          </w:tcPr>
          <w:p w14:paraId="073815E7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0DACF76B" w14:textId="77777777" w:rsidR="00960911" w:rsidRDefault="00000000">
            <w:r>
              <w:t>Training: 15 min/session (6 weeks); trial specifics NR</w:t>
            </w:r>
          </w:p>
        </w:tc>
        <w:tc>
          <w:tcPr>
            <w:tcW w:w="960" w:type="dxa"/>
          </w:tcPr>
          <w:p w14:paraId="3F9C75B3" w14:textId="77777777" w:rsidR="00960911" w:rsidRDefault="00000000">
            <w:r>
              <w:t>EO; stance NR</w:t>
            </w:r>
          </w:p>
        </w:tc>
      </w:tr>
      <w:tr w:rsidR="00960911" w14:paraId="15B28709" w14:textId="77777777">
        <w:tc>
          <w:tcPr>
            <w:tcW w:w="960" w:type="dxa"/>
          </w:tcPr>
          <w:p w14:paraId="1A24DD29" w14:textId="77777777" w:rsidR="00960911" w:rsidRDefault="00000000">
            <w:r>
              <w:t>Kim 2022</w:t>
            </w:r>
          </w:p>
        </w:tc>
        <w:tc>
          <w:tcPr>
            <w:tcW w:w="960" w:type="dxa"/>
          </w:tcPr>
          <w:p w14:paraId="134533F5" w14:textId="77777777" w:rsidR="00960911" w:rsidRDefault="00000000">
            <w:r>
              <w:t>Nintendo® Wii Balance Board</w:t>
            </w:r>
          </w:p>
        </w:tc>
        <w:tc>
          <w:tcPr>
            <w:tcW w:w="960" w:type="dxa"/>
          </w:tcPr>
          <w:p w14:paraId="60E6EB1C" w14:textId="77777777" w:rsidR="00960911" w:rsidRDefault="00000000">
            <w:r>
              <w:t>100</w:t>
            </w:r>
          </w:p>
        </w:tc>
        <w:tc>
          <w:tcPr>
            <w:tcW w:w="960" w:type="dxa"/>
          </w:tcPr>
          <w:p w14:paraId="15D6785A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5FD3CCBD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5B6269C4" w14:textId="77777777" w:rsidR="00960911" w:rsidRDefault="00000000">
            <w:r>
              <w:t>Sway length, Sway velocity, Weight‑symmetry index</w:t>
            </w:r>
          </w:p>
        </w:tc>
        <w:tc>
          <w:tcPr>
            <w:tcW w:w="960" w:type="dxa"/>
          </w:tcPr>
          <w:p w14:paraId="69806EC0" w14:textId="77777777" w:rsidR="00960911" w:rsidRDefault="00000000">
            <w:r>
              <w:t>Low‑pass 10 Hz</w:t>
            </w:r>
          </w:p>
        </w:tc>
        <w:tc>
          <w:tcPr>
            <w:tcW w:w="960" w:type="dxa"/>
          </w:tcPr>
          <w:p w14:paraId="7F25A0D3" w14:textId="77777777" w:rsidR="00960911" w:rsidRDefault="00000000">
            <w:r>
              <w:t>3 × 30 s (3‑min rest)</w:t>
            </w:r>
          </w:p>
        </w:tc>
        <w:tc>
          <w:tcPr>
            <w:tcW w:w="960" w:type="dxa"/>
          </w:tcPr>
          <w:p w14:paraId="6197C020" w14:textId="77777777" w:rsidR="00960911" w:rsidRDefault="00000000">
            <w:r>
              <w:t>EO; feet natural on WBB</w:t>
            </w:r>
          </w:p>
        </w:tc>
      </w:tr>
      <w:tr w:rsidR="00960911" w14:paraId="4DB24D52" w14:textId="77777777">
        <w:tc>
          <w:tcPr>
            <w:tcW w:w="960" w:type="dxa"/>
          </w:tcPr>
          <w:p w14:paraId="7CF31DF6" w14:textId="77777777" w:rsidR="00960911" w:rsidRDefault="00000000">
            <w:r>
              <w:t>Conte 2019</w:t>
            </w:r>
          </w:p>
        </w:tc>
        <w:tc>
          <w:tcPr>
            <w:tcW w:w="960" w:type="dxa"/>
          </w:tcPr>
          <w:p w14:paraId="15D16154" w14:textId="77777777" w:rsidR="00960911" w:rsidRDefault="00000000">
            <w:r>
              <w:t>AMTI force plates (with Vicon capture)</w:t>
            </w:r>
          </w:p>
        </w:tc>
        <w:tc>
          <w:tcPr>
            <w:tcW w:w="960" w:type="dxa"/>
          </w:tcPr>
          <w:p w14:paraId="1C8F89D7" w14:textId="77777777" w:rsidR="00960911" w:rsidRDefault="00000000">
            <w:r>
              <w:t>1000</w:t>
            </w:r>
          </w:p>
        </w:tc>
        <w:tc>
          <w:tcPr>
            <w:tcW w:w="960" w:type="dxa"/>
          </w:tcPr>
          <w:p w14:paraId="49A7CB08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4524C826" w14:textId="77777777" w:rsidR="00960911" w:rsidRDefault="00000000">
            <w:r>
              <w:t>Vicon Nexus 1.7.1; Vicon Workstation (COM/COP calc)</w:t>
            </w:r>
          </w:p>
        </w:tc>
        <w:tc>
          <w:tcPr>
            <w:tcW w:w="960" w:type="dxa"/>
          </w:tcPr>
          <w:p w14:paraId="2F1F3644" w14:textId="77777777" w:rsidR="00960911" w:rsidRDefault="00000000">
            <w:r>
              <w:t>COM–COP distance (AP); RMS during obstacle crossing</w:t>
            </w:r>
          </w:p>
        </w:tc>
        <w:tc>
          <w:tcPr>
            <w:tcW w:w="960" w:type="dxa"/>
          </w:tcPr>
          <w:p w14:paraId="5B71AE16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33306499" w14:textId="77777777" w:rsidR="00960911" w:rsidRDefault="00000000">
            <w:r>
              <w:t>Obstacle‑crossing stride (variable)</w:t>
            </w:r>
          </w:p>
        </w:tc>
        <w:tc>
          <w:tcPr>
            <w:tcW w:w="960" w:type="dxa"/>
          </w:tcPr>
          <w:p w14:paraId="62901CEB" w14:textId="77777777" w:rsidR="00960911" w:rsidRDefault="00000000">
            <w:r>
              <w:t>Barefoot walking; EO</w:t>
            </w:r>
          </w:p>
        </w:tc>
      </w:tr>
      <w:tr w:rsidR="00960911" w14:paraId="49086861" w14:textId="77777777">
        <w:tc>
          <w:tcPr>
            <w:tcW w:w="960" w:type="dxa"/>
          </w:tcPr>
          <w:p w14:paraId="4C4D167C" w14:textId="77777777" w:rsidR="00960911" w:rsidRDefault="00000000">
            <w:r>
              <w:t>Inoue 2019</w:t>
            </w:r>
          </w:p>
        </w:tc>
        <w:tc>
          <w:tcPr>
            <w:tcW w:w="960" w:type="dxa"/>
          </w:tcPr>
          <w:p w14:paraId="446468C4" w14:textId="77777777" w:rsidR="00960911" w:rsidRDefault="00000000">
            <w:r>
              <w:t>Kinetogravicorder G‑7100 (BEAR system)</w:t>
            </w:r>
          </w:p>
        </w:tc>
        <w:tc>
          <w:tcPr>
            <w:tcW w:w="960" w:type="dxa"/>
          </w:tcPr>
          <w:p w14:paraId="5B13F940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284DE21F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4EE878E2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477243BA" w14:textId="77777777" w:rsidR="00960911" w:rsidRDefault="00000000">
            <w:r>
              <w:t>Max COP excursion (LR, AP)</w:t>
            </w:r>
          </w:p>
        </w:tc>
        <w:tc>
          <w:tcPr>
            <w:tcW w:w="960" w:type="dxa"/>
          </w:tcPr>
          <w:p w14:paraId="059D174E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7693D1EA" w14:textId="77777777" w:rsidR="00960911" w:rsidRDefault="00000000">
            <w:r>
              <w:t>NR (robotic sessions 18 min)</w:t>
            </w:r>
          </w:p>
        </w:tc>
        <w:tc>
          <w:tcPr>
            <w:tcW w:w="960" w:type="dxa"/>
          </w:tcPr>
          <w:p w14:paraId="1FE90242" w14:textId="77777777" w:rsidR="00960911" w:rsidRDefault="00000000">
            <w:r>
              <w:t>EO; shoulder‑width stance</w:t>
            </w:r>
          </w:p>
        </w:tc>
      </w:tr>
      <w:tr w:rsidR="00960911" w14:paraId="4C33CD42" w14:textId="77777777">
        <w:tc>
          <w:tcPr>
            <w:tcW w:w="960" w:type="dxa"/>
          </w:tcPr>
          <w:p w14:paraId="6299393D" w14:textId="77777777" w:rsidR="00960911" w:rsidRDefault="00000000">
            <w:r>
              <w:t>Julia‑Sanchez 2019</w:t>
            </w:r>
          </w:p>
        </w:tc>
        <w:tc>
          <w:tcPr>
            <w:tcW w:w="960" w:type="dxa"/>
          </w:tcPr>
          <w:p w14:paraId="2B35B77F" w14:textId="77777777" w:rsidR="00960911" w:rsidRDefault="00000000">
            <w:r>
              <w:t>Nintendo® Wii Balance Board on foam</w:t>
            </w:r>
          </w:p>
        </w:tc>
        <w:tc>
          <w:tcPr>
            <w:tcW w:w="960" w:type="dxa"/>
          </w:tcPr>
          <w:p w14:paraId="46CD50EA" w14:textId="77777777" w:rsidR="00960911" w:rsidRDefault="00000000">
            <w:r>
              <w:t>50</w:t>
            </w:r>
          </w:p>
        </w:tc>
        <w:tc>
          <w:tcPr>
            <w:tcW w:w="960" w:type="dxa"/>
          </w:tcPr>
          <w:p w14:paraId="4DA5E950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70F486C3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6FE2EBD6" w14:textId="77777777" w:rsidR="00960911" w:rsidRDefault="00000000">
            <w:r>
              <w:t>ML COP scaling exponent (fractal); (area/length/velocity no change)</w:t>
            </w:r>
          </w:p>
        </w:tc>
        <w:tc>
          <w:tcPr>
            <w:tcW w:w="960" w:type="dxa"/>
          </w:tcPr>
          <w:p w14:paraId="6F7E5A77" w14:textId="77777777" w:rsidR="00960911" w:rsidRDefault="00000000">
            <w:r>
              <w:t>Savitzky–Golay (order 3, length 7)</w:t>
            </w:r>
          </w:p>
        </w:tc>
        <w:tc>
          <w:tcPr>
            <w:tcW w:w="960" w:type="dxa"/>
          </w:tcPr>
          <w:p w14:paraId="5D616C75" w14:textId="77777777" w:rsidR="00960911" w:rsidRDefault="00000000">
            <w:r>
              <w:t>30 s</w:t>
            </w:r>
          </w:p>
        </w:tc>
        <w:tc>
          <w:tcPr>
            <w:tcW w:w="960" w:type="dxa"/>
          </w:tcPr>
          <w:p w14:paraId="7D8AADA0" w14:textId="77777777" w:rsidR="00960911" w:rsidRDefault="00000000">
            <w:r>
              <w:t>EO; foam surface</w:t>
            </w:r>
          </w:p>
        </w:tc>
      </w:tr>
      <w:tr w:rsidR="00960911" w14:paraId="4BFB3D55" w14:textId="77777777">
        <w:tc>
          <w:tcPr>
            <w:tcW w:w="960" w:type="dxa"/>
          </w:tcPr>
          <w:p w14:paraId="7A5639CF" w14:textId="77777777" w:rsidR="00960911" w:rsidRDefault="00000000">
            <w:r>
              <w:t>Bruyneel 2022</w:t>
            </w:r>
          </w:p>
        </w:tc>
        <w:tc>
          <w:tcPr>
            <w:tcW w:w="960" w:type="dxa"/>
          </w:tcPr>
          <w:p w14:paraId="58F4BC6C" w14:textId="77777777" w:rsidR="00960911" w:rsidRDefault="00000000">
            <w:r>
              <w:t>kinetools 2015 (Kicarre); SP4C3‑MR transducers</w:t>
            </w:r>
          </w:p>
        </w:tc>
        <w:tc>
          <w:tcPr>
            <w:tcW w:w="960" w:type="dxa"/>
          </w:tcPr>
          <w:p w14:paraId="3FED6FC0" w14:textId="77777777" w:rsidR="00960911" w:rsidRDefault="00000000">
            <w:r>
              <w:t>100</w:t>
            </w:r>
          </w:p>
        </w:tc>
        <w:tc>
          <w:tcPr>
            <w:tcW w:w="960" w:type="dxa"/>
          </w:tcPr>
          <w:p w14:paraId="12E4DD8A" w14:textId="77777777" w:rsidR="00960911" w:rsidRDefault="00000000">
            <w:r>
              <w:t xml:space="preserve">NR (signals filtered; hardware specs </w:t>
            </w:r>
            <w:r>
              <w:lastRenderedPageBreak/>
              <w:t>reported)</w:t>
            </w:r>
          </w:p>
        </w:tc>
        <w:tc>
          <w:tcPr>
            <w:tcW w:w="960" w:type="dxa"/>
          </w:tcPr>
          <w:p w14:paraId="7113A0DD" w14:textId="77777777" w:rsidR="00960911" w:rsidRDefault="00000000">
            <w:r>
              <w:lastRenderedPageBreak/>
              <w:t>NR</w:t>
            </w:r>
          </w:p>
        </w:tc>
        <w:tc>
          <w:tcPr>
            <w:tcW w:w="960" w:type="dxa"/>
          </w:tcPr>
          <w:p w14:paraId="190F4529" w14:textId="77777777" w:rsidR="00960911" w:rsidRDefault="00000000">
            <w:r>
              <w:t>Path length (total/AP/ML), Ellipse area (95%), Mean/Max velocity; SEM/MDC reported</w:t>
            </w:r>
          </w:p>
        </w:tc>
        <w:tc>
          <w:tcPr>
            <w:tcW w:w="960" w:type="dxa"/>
          </w:tcPr>
          <w:p w14:paraId="79DCE792" w14:textId="77777777" w:rsidR="00960911" w:rsidRDefault="00000000">
            <w:r>
              <w:t>Butterworth 5th‑order, 45 Hz</w:t>
            </w:r>
          </w:p>
        </w:tc>
        <w:tc>
          <w:tcPr>
            <w:tcW w:w="960" w:type="dxa"/>
          </w:tcPr>
          <w:p w14:paraId="2AACB64A" w14:textId="77777777" w:rsidR="00960911" w:rsidRDefault="00000000">
            <w:r>
              <w:t>10 s (unstable sitting test)</w:t>
            </w:r>
          </w:p>
        </w:tc>
        <w:tc>
          <w:tcPr>
            <w:tcW w:w="960" w:type="dxa"/>
          </w:tcPr>
          <w:p w14:paraId="3ED9FE3D" w14:textId="77777777" w:rsidR="00960911" w:rsidRDefault="00000000">
            <w:r>
              <w:t>Unstable sitting (seesaw); EO</w:t>
            </w:r>
          </w:p>
        </w:tc>
      </w:tr>
      <w:tr w:rsidR="00960911" w14:paraId="640FA387" w14:textId="77777777">
        <w:tc>
          <w:tcPr>
            <w:tcW w:w="960" w:type="dxa"/>
          </w:tcPr>
          <w:p w14:paraId="006CB130" w14:textId="77777777" w:rsidR="00960911" w:rsidRDefault="00000000">
            <w:r>
              <w:t>Kwon 2024</w:t>
            </w:r>
          </w:p>
        </w:tc>
        <w:tc>
          <w:tcPr>
            <w:tcW w:w="960" w:type="dxa"/>
          </w:tcPr>
          <w:p w14:paraId="64D6209A" w14:textId="77777777" w:rsidR="00960911" w:rsidRDefault="00000000">
            <w:r>
              <w:t>AMTI BP400600 (400×600 mm)</w:t>
            </w:r>
          </w:p>
        </w:tc>
        <w:tc>
          <w:tcPr>
            <w:tcW w:w="960" w:type="dxa"/>
          </w:tcPr>
          <w:p w14:paraId="05ADAD8F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72E7FE52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4914728B" w14:textId="77777777" w:rsidR="00960911" w:rsidRDefault="00000000">
            <w:r>
              <w:t>BioAnalysis v2.2</w:t>
            </w:r>
          </w:p>
        </w:tc>
        <w:tc>
          <w:tcPr>
            <w:tcW w:w="960" w:type="dxa"/>
          </w:tcPr>
          <w:p w14:paraId="307B27EC" w14:textId="77777777" w:rsidR="00960911" w:rsidRDefault="00000000">
            <w:r>
              <w:t>Sway length, Sway velocity, Area 95%</w:t>
            </w:r>
          </w:p>
        </w:tc>
        <w:tc>
          <w:tcPr>
            <w:tcW w:w="960" w:type="dxa"/>
          </w:tcPr>
          <w:p w14:paraId="7FB75203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36D22FA8" w14:textId="77777777" w:rsidR="00960911" w:rsidRDefault="00000000">
            <w:r>
              <w:t>60 s</w:t>
            </w:r>
          </w:p>
        </w:tc>
        <w:tc>
          <w:tcPr>
            <w:tcW w:w="960" w:type="dxa"/>
          </w:tcPr>
          <w:p w14:paraId="387B0F88" w14:textId="77777777" w:rsidR="00960911" w:rsidRDefault="00000000">
            <w:r>
              <w:t>EO/EC; stance NR (comfortable)</w:t>
            </w:r>
          </w:p>
        </w:tc>
      </w:tr>
      <w:tr w:rsidR="00960911" w14:paraId="01695605" w14:textId="77777777">
        <w:tc>
          <w:tcPr>
            <w:tcW w:w="960" w:type="dxa"/>
          </w:tcPr>
          <w:p w14:paraId="47016B0D" w14:textId="77777777" w:rsidR="00960911" w:rsidRDefault="00000000">
            <w:r>
              <w:t>Lee 2023</w:t>
            </w:r>
          </w:p>
        </w:tc>
        <w:tc>
          <w:tcPr>
            <w:tcW w:w="960" w:type="dxa"/>
          </w:tcPr>
          <w:p w14:paraId="1C74B8FA" w14:textId="77777777" w:rsidR="00960911" w:rsidRDefault="00000000">
            <w:r>
              <w:t>GB300 (Metitur, Finland)</w:t>
            </w:r>
          </w:p>
        </w:tc>
        <w:tc>
          <w:tcPr>
            <w:tcW w:w="960" w:type="dxa"/>
          </w:tcPr>
          <w:p w14:paraId="44E90DD6" w14:textId="77777777" w:rsidR="00960911" w:rsidRDefault="00000000">
            <w:r>
              <w:t>50</w:t>
            </w:r>
          </w:p>
        </w:tc>
        <w:tc>
          <w:tcPr>
            <w:tcW w:w="960" w:type="dxa"/>
          </w:tcPr>
          <w:p w14:paraId="3BC49B5E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008929B6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2911E650" w14:textId="77777777" w:rsidR="00960911" w:rsidRDefault="00000000">
            <w:r>
              <w:t>Velocity moment; AP/ML sway speeds</w:t>
            </w:r>
          </w:p>
        </w:tc>
        <w:tc>
          <w:tcPr>
            <w:tcW w:w="960" w:type="dxa"/>
          </w:tcPr>
          <w:p w14:paraId="2EBD5193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2FEF3075" w14:textId="77777777" w:rsidR="00960911" w:rsidRDefault="00000000">
            <w:r>
              <w:t>30 s × 3 trials</w:t>
            </w:r>
          </w:p>
        </w:tc>
        <w:tc>
          <w:tcPr>
            <w:tcW w:w="960" w:type="dxa"/>
          </w:tcPr>
          <w:p w14:paraId="0622D59B" w14:textId="77777777" w:rsidR="00960911" w:rsidRDefault="00000000">
            <w:r>
              <w:t>EO/EC; stance NR</w:t>
            </w:r>
          </w:p>
        </w:tc>
      </w:tr>
      <w:tr w:rsidR="00960911" w14:paraId="4D56D421" w14:textId="77777777">
        <w:tc>
          <w:tcPr>
            <w:tcW w:w="960" w:type="dxa"/>
          </w:tcPr>
          <w:p w14:paraId="4115AA36" w14:textId="77777777" w:rsidR="00960911" w:rsidRDefault="00000000">
            <w:r>
              <w:t>Ghrouz 2023</w:t>
            </w:r>
          </w:p>
        </w:tc>
        <w:tc>
          <w:tcPr>
            <w:tcW w:w="960" w:type="dxa"/>
          </w:tcPr>
          <w:p w14:paraId="772FB823" w14:textId="77777777" w:rsidR="00960911" w:rsidRDefault="00000000">
            <w:r>
              <w:t>NR (firm and foam surfaces used)</w:t>
            </w:r>
          </w:p>
        </w:tc>
        <w:tc>
          <w:tcPr>
            <w:tcW w:w="960" w:type="dxa"/>
          </w:tcPr>
          <w:p w14:paraId="7CB81497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3CFAEB0D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011837DB" w14:textId="77777777" w:rsidR="00960911" w:rsidRDefault="00000000">
            <w:r>
              <w:t>SPSS (stats); platform SW NR</w:t>
            </w:r>
          </w:p>
        </w:tc>
        <w:tc>
          <w:tcPr>
            <w:tcW w:w="960" w:type="dxa"/>
          </w:tcPr>
          <w:p w14:paraId="19236FC7" w14:textId="77777777" w:rsidR="00960911" w:rsidRDefault="00000000">
            <w:r>
              <w:t>Balance Index; BBS (no explicit COP metrics reported)</w:t>
            </w:r>
          </w:p>
        </w:tc>
        <w:tc>
          <w:tcPr>
            <w:tcW w:w="960" w:type="dxa"/>
          </w:tcPr>
          <w:p w14:paraId="7F83E701" w14:textId="77777777" w:rsidR="00960911" w:rsidRDefault="00000000">
            <w:r>
              <w:t>NR</w:t>
            </w:r>
          </w:p>
        </w:tc>
        <w:tc>
          <w:tcPr>
            <w:tcW w:w="960" w:type="dxa"/>
          </w:tcPr>
          <w:p w14:paraId="0242022C" w14:textId="77777777" w:rsidR="00960911" w:rsidRDefault="00000000">
            <w:r>
              <w:t>30 s (Romberg tests)</w:t>
            </w:r>
          </w:p>
        </w:tc>
        <w:tc>
          <w:tcPr>
            <w:tcW w:w="960" w:type="dxa"/>
          </w:tcPr>
          <w:p w14:paraId="395A03F6" w14:textId="77777777" w:rsidR="00960911" w:rsidRDefault="00000000">
            <w:r>
              <w:t>EO/EC; firm/foam</w:t>
            </w:r>
          </w:p>
        </w:tc>
      </w:tr>
    </w:tbl>
    <w:p w14:paraId="1714C5B7" w14:textId="77777777" w:rsidR="0002155F" w:rsidRDefault="0002155F"/>
    <w:sectPr w:rsidR="0002155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07330103">
    <w:abstractNumId w:val="8"/>
  </w:num>
  <w:num w:numId="2" w16cid:durableId="61681671">
    <w:abstractNumId w:val="6"/>
  </w:num>
  <w:num w:numId="3" w16cid:durableId="571549070">
    <w:abstractNumId w:val="5"/>
  </w:num>
  <w:num w:numId="4" w16cid:durableId="1223756914">
    <w:abstractNumId w:val="4"/>
  </w:num>
  <w:num w:numId="5" w16cid:durableId="206530966">
    <w:abstractNumId w:val="7"/>
  </w:num>
  <w:num w:numId="6" w16cid:durableId="719744936">
    <w:abstractNumId w:val="3"/>
  </w:num>
  <w:num w:numId="7" w16cid:durableId="443618777">
    <w:abstractNumId w:val="2"/>
  </w:num>
  <w:num w:numId="8" w16cid:durableId="992559972">
    <w:abstractNumId w:val="1"/>
  </w:num>
  <w:num w:numId="9" w16cid:durableId="2095544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155F"/>
    <w:rsid w:val="00034616"/>
    <w:rsid w:val="0006063C"/>
    <w:rsid w:val="000731FF"/>
    <w:rsid w:val="0015074B"/>
    <w:rsid w:val="0029639D"/>
    <w:rsid w:val="00326F90"/>
    <w:rsid w:val="005530C4"/>
    <w:rsid w:val="00960911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9EB3F7"/>
  <w14:defaultImageDpi w14:val="300"/>
  <w15:docId w15:val="{61F15250-5B9B-4A10-A5B3-CAFD57B67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9</Words>
  <Characters>4787</Characters>
  <Application>Microsoft Office Word</Application>
  <DocSecurity>0</DocSecurity>
  <Lines>435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jan Kuipers | brain.rehab</cp:lastModifiedBy>
  <cp:revision>2</cp:revision>
  <dcterms:created xsi:type="dcterms:W3CDTF">2025-10-21T12:45:00Z</dcterms:created>
  <dcterms:modified xsi:type="dcterms:W3CDTF">2025-10-21T12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bf9fb-1137-4095-abe9-71c3ded7c2de</vt:lpwstr>
  </property>
</Properties>
</file>